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3F349" w14:textId="76237F4E" w:rsidR="00805350" w:rsidRDefault="00805350"/>
    <w:p w14:paraId="24567E73" w14:textId="7A07B364" w:rsidR="00732711" w:rsidRDefault="00065210">
      <w:r>
        <w:t xml:space="preserve">Questionnaire measure the students’ satisfaction about the extracurriculars in MBBS program of </w:t>
      </w:r>
      <w:proofErr w:type="spellStart"/>
      <w:r>
        <w:t>Albaha</w:t>
      </w:r>
      <w:proofErr w:type="spellEnd"/>
      <w:r>
        <w:t xml:space="preserve"> faculty of medicine.</w:t>
      </w:r>
    </w:p>
    <w:tbl>
      <w:tblPr>
        <w:tblStyle w:val="TableGrid"/>
        <w:tblW w:w="9900" w:type="dxa"/>
        <w:tblInd w:w="-365" w:type="dxa"/>
        <w:tblLook w:val="04A0" w:firstRow="1" w:lastRow="0" w:firstColumn="1" w:lastColumn="0" w:noHBand="0" w:noVBand="1"/>
      </w:tblPr>
      <w:tblGrid>
        <w:gridCol w:w="810"/>
        <w:gridCol w:w="2406"/>
        <w:gridCol w:w="1104"/>
        <w:gridCol w:w="1062"/>
        <w:gridCol w:w="1152"/>
        <w:gridCol w:w="1296"/>
        <w:gridCol w:w="2070"/>
      </w:tblGrid>
      <w:tr w:rsidR="00065210" w14:paraId="2CDA84AF" w14:textId="77777777" w:rsidTr="00C60F70">
        <w:tc>
          <w:tcPr>
            <w:tcW w:w="810" w:type="dxa"/>
          </w:tcPr>
          <w:p w14:paraId="4720877E" w14:textId="77777777" w:rsidR="00732711" w:rsidRDefault="00732711"/>
        </w:tc>
        <w:tc>
          <w:tcPr>
            <w:tcW w:w="2406" w:type="dxa"/>
          </w:tcPr>
          <w:p w14:paraId="45FAD9A5" w14:textId="39514054" w:rsidR="00732711" w:rsidRDefault="00065210">
            <w:r>
              <w:t>Item</w:t>
            </w:r>
          </w:p>
        </w:tc>
        <w:tc>
          <w:tcPr>
            <w:tcW w:w="1104" w:type="dxa"/>
          </w:tcPr>
          <w:p w14:paraId="287BC36E" w14:textId="77777777" w:rsidR="00065210" w:rsidRDefault="00065210">
            <w:r>
              <w:t>Strongly satisfied</w:t>
            </w:r>
          </w:p>
          <w:p w14:paraId="437C65DC" w14:textId="251D09E8" w:rsidR="00732711" w:rsidRDefault="00065210">
            <w:r>
              <w:t>(5)</w:t>
            </w:r>
          </w:p>
        </w:tc>
        <w:tc>
          <w:tcPr>
            <w:tcW w:w="1062" w:type="dxa"/>
          </w:tcPr>
          <w:p w14:paraId="4054F81F" w14:textId="77777777" w:rsidR="00065210" w:rsidRDefault="00065210">
            <w:r>
              <w:t>Satisfied</w:t>
            </w:r>
          </w:p>
          <w:p w14:paraId="165C7760" w14:textId="4980DF4A" w:rsidR="00732711" w:rsidRDefault="00065210" w:rsidP="00065210">
            <w:r>
              <w:t xml:space="preserve">(4) </w:t>
            </w:r>
          </w:p>
        </w:tc>
        <w:tc>
          <w:tcPr>
            <w:tcW w:w="1152" w:type="dxa"/>
          </w:tcPr>
          <w:p w14:paraId="326487F0" w14:textId="77777777" w:rsidR="00732711" w:rsidRDefault="00065210">
            <w:r>
              <w:t>Neutral</w:t>
            </w:r>
          </w:p>
          <w:p w14:paraId="745C582B" w14:textId="44888BFE" w:rsidR="00065210" w:rsidRDefault="00065210">
            <w:r>
              <w:t>(3)</w:t>
            </w:r>
          </w:p>
        </w:tc>
        <w:tc>
          <w:tcPr>
            <w:tcW w:w="1296" w:type="dxa"/>
          </w:tcPr>
          <w:p w14:paraId="60C9908E" w14:textId="77777777" w:rsidR="00065210" w:rsidRDefault="00065210">
            <w:r>
              <w:t>Dissatisfied</w:t>
            </w:r>
          </w:p>
          <w:p w14:paraId="15AF4F9A" w14:textId="309B2CD4" w:rsidR="00732711" w:rsidRDefault="00065210">
            <w:r>
              <w:t xml:space="preserve">(2) </w:t>
            </w:r>
          </w:p>
        </w:tc>
        <w:tc>
          <w:tcPr>
            <w:tcW w:w="2070" w:type="dxa"/>
          </w:tcPr>
          <w:p w14:paraId="2362C0B0" w14:textId="77777777" w:rsidR="00065210" w:rsidRDefault="00065210">
            <w:r>
              <w:t>Strongly dissatisfied</w:t>
            </w:r>
          </w:p>
          <w:p w14:paraId="018D82AB" w14:textId="7419E3BB" w:rsidR="00732711" w:rsidRDefault="00065210">
            <w:r>
              <w:t xml:space="preserve">(1) </w:t>
            </w:r>
          </w:p>
        </w:tc>
      </w:tr>
      <w:tr w:rsidR="00065210" w14:paraId="34B963FF" w14:textId="77777777" w:rsidTr="00C60F70">
        <w:tc>
          <w:tcPr>
            <w:tcW w:w="810" w:type="dxa"/>
          </w:tcPr>
          <w:p w14:paraId="6650F9A1" w14:textId="77777777" w:rsidR="00DD727F" w:rsidRDefault="00DD727F" w:rsidP="0006521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406" w:type="dxa"/>
          </w:tcPr>
          <w:p w14:paraId="4B858CB3" w14:textId="6DDF0691" w:rsidR="00DD727F" w:rsidRDefault="00DD727F">
            <w:r>
              <w:t xml:space="preserve">The extracurriculars reflect the vision, </w:t>
            </w:r>
            <w:r w:rsidR="00065210">
              <w:t>mission</w:t>
            </w:r>
            <w:r>
              <w:t>, and goals of the faculty and institution</w:t>
            </w:r>
          </w:p>
        </w:tc>
        <w:tc>
          <w:tcPr>
            <w:tcW w:w="1104" w:type="dxa"/>
          </w:tcPr>
          <w:p w14:paraId="5D73887E" w14:textId="77777777" w:rsidR="00DD727F" w:rsidRDefault="00DD727F"/>
        </w:tc>
        <w:tc>
          <w:tcPr>
            <w:tcW w:w="1062" w:type="dxa"/>
          </w:tcPr>
          <w:p w14:paraId="34481EF8" w14:textId="77777777" w:rsidR="00DD727F" w:rsidRDefault="00DD727F"/>
        </w:tc>
        <w:tc>
          <w:tcPr>
            <w:tcW w:w="1152" w:type="dxa"/>
          </w:tcPr>
          <w:p w14:paraId="4DD8D7BA" w14:textId="77777777" w:rsidR="00DD727F" w:rsidRDefault="00DD727F"/>
        </w:tc>
        <w:tc>
          <w:tcPr>
            <w:tcW w:w="1296" w:type="dxa"/>
          </w:tcPr>
          <w:p w14:paraId="12D8C6ED" w14:textId="77777777" w:rsidR="00DD727F" w:rsidRDefault="00DD727F"/>
        </w:tc>
        <w:tc>
          <w:tcPr>
            <w:tcW w:w="2070" w:type="dxa"/>
          </w:tcPr>
          <w:p w14:paraId="21542919" w14:textId="77777777" w:rsidR="00DD727F" w:rsidRDefault="00DD727F"/>
        </w:tc>
      </w:tr>
      <w:tr w:rsidR="00065210" w14:paraId="21B72DF7" w14:textId="77777777" w:rsidTr="00C60F70">
        <w:tc>
          <w:tcPr>
            <w:tcW w:w="810" w:type="dxa"/>
          </w:tcPr>
          <w:p w14:paraId="5620E7A5" w14:textId="77777777" w:rsidR="00732711" w:rsidRDefault="00732711" w:rsidP="0006521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406" w:type="dxa"/>
          </w:tcPr>
          <w:p w14:paraId="47638184" w14:textId="4F157354" w:rsidR="00732711" w:rsidRDefault="00100C51" w:rsidP="00100C51">
            <w:r>
              <w:t>The extracurriculars are in alignment with courses and modules of the curriculum.</w:t>
            </w:r>
          </w:p>
        </w:tc>
        <w:tc>
          <w:tcPr>
            <w:tcW w:w="1104" w:type="dxa"/>
          </w:tcPr>
          <w:p w14:paraId="4F6C7B92" w14:textId="77777777" w:rsidR="00732711" w:rsidRDefault="00732711"/>
        </w:tc>
        <w:tc>
          <w:tcPr>
            <w:tcW w:w="1062" w:type="dxa"/>
          </w:tcPr>
          <w:p w14:paraId="0FCD68FB" w14:textId="77777777" w:rsidR="00732711" w:rsidRDefault="00732711"/>
        </w:tc>
        <w:tc>
          <w:tcPr>
            <w:tcW w:w="1152" w:type="dxa"/>
          </w:tcPr>
          <w:p w14:paraId="56412FF6" w14:textId="77777777" w:rsidR="00732711" w:rsidRDefault="00732711"/>
        </w:tc>
        <w:tc>
          <w:tcPr>
            <w:tcW w:w="1296" w:type="dxa"/>
          </w:tcPr>
          <w:p w14:paraId="1DD9D4D9" w14:textId="77777777" w:rsidR="00732711" w:rsidRDefault="00732711"/>
        </w:tc>
        <w:tc>
          <w:tcPr>
            <w:tcW w:w="2070" w:type="dxa"/>
          </w:tcPr>
          <w:p w14:paraId="48C75290" w14:textId="77777777" w:rsidR="00732711" w:rsidRDefault="00732711"/>
        </w:tc>
      </w:tr>
      <w:tr w:rsidR="0080638C" w14:paraId="73900078" w14:textId="77777777" w:rsidTr="00C60F70">
        <w:tc>
          <w:tcPr>
            <w:tcW w:w="810" w:type="dxa"/>
          </w:tcPr>
          <w:p w14:paraId="3EA8C60B" w14:textId="77777777" w:rsidR="0080638C" w:rsidRDefault="0080638C" w:rsidP="0006521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406" w:type="dxa"/>
          </w:tcPr>
          <w:p w14:paraId="6BC25D80" w14:textId="76CA7F38" w:rsidR="0080638C" w:rsidRDefault="0080638C" w:rsidP="00100C51">
            <w:pPr>
              <w:rPr>
                <w:lang w:bidi="ar-EG"/>
              </w:rPr>
            </w:pPr>
            <w:r>
              <w:t xml:space="preserve">The extracurriculars </w:t>
            </w:r>
            <w:r>
              <w:rPr>
                <w:lang w:bidi="ar-EG"/>
              </w:rPr>
              <w:t xml:space="preserve">are matched with the phases and levels of the MBBS program </w:t>
            </w:r>
          </w:p>
        </w:tc>
        <w:tc>
          <w:tcPr>
            <w:tcW w:w="1104" w:type="dxa"/>
          </w:tcPr>
          <w:p w14:paraId="1A89D89C" w14:textId="77777777" w:rsidR="0080638C" w:rsidRDefault="0080638C"/>
        </w:tc>
        <w:tc>
          <w:tcPr>
            <w:tcW w:w="1062" w:type="dxa"/>
          </w:tcPr>
          <w:p w14:paraId="35479BBC" w14:textId="77777777" w:rsidR="0080638C" w:rsidRDefault="0080638C"/>
        </w:tc>
        <w:tc>
          <w:tcPr>
            <w:tcW w:w="1152" w:type="dxa"/>
          </w:tcPr>
          <w:p w14:paraId="172E4494" w14:textId="77777777" w:rsidR="0080638C" w:rsidRDefault="0080638C"/>
        </w:tc>
        <w:tc>
          <w:tcPr>
            <w:tcW w:w="1296" w:type="dxa"/>
          </w:tcPr>
          <w:p w14:paraId="6509ADF7" w14:textId="77777777" w:rsidR="0080638C" w:rsidRDefault="0080638C"/>
        </w:tc>
        <w:tc>
          <w:tcPr>
            <w:tcW w:w="2070" w:type="dxa"/>
          </w:tcPr>
          <w:p w14:paraId="3F63D285" w14:textId="77777777" w:rsidR="0080638C" w:rsidRDefault="0080638C"/>
        </w:tc>
      </w:tr>
      <w:tr w:rsidR="00065210" w14:paraId="0A2738A7" w14:textId="77777777" w:rsidTr="00C60F70">
        <w:tc>
          <w:tcPr>
            <w:tcW w:w="810" w:type="dxa"/>
          </w:tcPr>
          <w:p w14:paraId="0B6B136F" w14:textId="77777777" w:rsidR="00732711" w:rsidRDefault="00732711" w:rsidP="0006521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406" w:type="dxa"/>
          </w:tcPr>
          <w:p w14:paraId="25D52D5E" w14:textId="2847F4DB" w:rsidR="00732711" w:rsidRDefault="00100C51">
            <w:r>
              <w:t>The extracurriculars have well defined objectives and outcomes.</w:t>
            </w:r>
          </w:p>
        </w:tc>
        <w:tc>
          <w:tcPr>
            <w:tcW w:w="1104" w:type="dxa"/>
          </w:tcPr>
          <w:p w14:paraId="7E3A30C8" w14:textId="77777777" w:rsidR="00732711" w:rsidRDefault="00732711"/>
        </w:tc>
        <w:tc>
          <w:tcPr>
            <w:tcW w:w="1062" w:type="dxa"/>
          </w:tcPr>
          <w:p w14:paraId="196E6D5B" w14:textId="77777777" w:rsidR="00732711" w:rsidRDefault="00732711"/>
        </w:tc>
        <w:tc>
          <w:tcPr>
            <w:tcW w:w="1152" w:type="dxa"/>
          </w:tcPr>
          <w:p w14:paraId="3C6609E9" w14:textId="77777777" w:rsidR="00732711" w:rsidRDefault="00732711"/>
        </w:tc>
        <w:tc>
          <w:tcPr>
            <w:tcW w:w="1296" w:type="dxa"/>
          </w:tcPr>
          <w:p w14:paraId="3196FEEB" w14:textId="77777777" w:rsidR="00732711" w:rsidRDefault="00732711"/>
        </w:tc>
        <w:tc>
          <w:tcPr>
            <w:tcW w:w="2070" w:type="dxa"/>
          </w:tcPr>
          <w:p w14:paraId="08BE5DF5" w14:textId="77777777" w:rsidR="00732711" w:rsidRDefault="00732711"/>
        </w:tc>
      </w:tr>
      <w:tr w:rsidR="00065210" w14:paraId="3FEEDCE8" w14:textId="77777777" w:rsidTr="00C60F70">
        <w:tc>
          <w:tcPr>
            <w:tcW w:w="810" w:type="dxa"/>
          </w:tcPr>
          <w:p w14:paraId="1DB51E6F" w14:textId="77777777" w:rsidR="00732711" w:rsidRDefault="00732711" w:rsidP="0006521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406" w:type="dxa"/>
          </w:tcPr>
          <w:p w14:paraId="485D51E7" w14:textId="6AE7FBCB" w:rsidR="00732711" w:rsidRDefault="00100C51" w:rsidP="00100C51">
            <w:r>
              <w:t>The extracurriculars are suitable for the nature of the curriculum.</w:t>
            </w:r>
          </w:p>
        </w:tc>
        <w:tc>
          <w:tcPr>
            <w:tcW w:w="1104" w:type="dxa"/>
          </w:tcPr>
          <w:p w14:paraId="3F1BF2FE" w14:textId="77777777" w:rsidR="00732711" w:rsidRDefault="00732711"/>
        </w:tc>
        <w:tc>
          <w:tcPr>
            <w:tcW w:w="1062" w:type="dxa"/>
          </w:tcPr>
          <w:p w14:paraId="2E45DF94" w14:textId="77777777" w:rsidR="00732711" w:rsidRDefault="00732711"/>
        </w:tc>
        <w:tc>
          <w:tcPr>
            <w:tcW w:w="1152" w:type="dxa"/>
          </w:tcPr>
          <w:p w14:paraId="499EFA6B" w14:textId="77777777" w:rsidR="00732711" w:rsidRDefault="00732711"/>
        </w:tc>
        <w:tc>
          <w:tcPr>
            <w:tcW w:w="1296" w:type="dxa"/>
          </w:tcPr>
          <w:p w14:paraId="72F9C9E9" w14:textId="77777777" w:rsidR="00732711" w:rsidRDefault="00732711"/>
        </w:tc>
        <w:tc>
          <w:tcPr>
            <w:tcW w:w="2070" w:type="dxa"/>
          </w:tcPr>
          <w:p w14:paraId="73C3F730" w14:textId="77777777" w:rsidR="00732711" w:rsidRDefault="00732711"/>
        </w:tc>
      </w:tr>
      <w:tr w:rsidR="00065210" w14:paraId="2AD72305" w14:textId="77777777" w:rsidTr="00C60F70">
        <w:tc>
          <w:tcPr>
            <w:tcW w:w="810" w:type="dxa"/>
          </w:tcPr>
          <w:p w14:paraId="499D7C7C" w14:textId="77777777" w:rsidR="00732711" w:rsidRDefault="00732711" w:rsidP="0006521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406" w:type="dxa"/>
          </w:tcPr>
          <w:p w14:paraId="39BD7079" w14:textId="0C4590B3" w:rsidR="00732711" w:rsidRDefault="00100C51" w:rsidP="00100C51">
            <w:r>
              <w:t>The extracurricular have well defined allocated hours in the MBBS program.</w:t>
            </w:r>
          </w:p>
        </w:tc>
        <w:tc>
          <w:tcPr>
            <w:tcW w:w="1104" w:type="dxa"/>
          </w:tcPr>
          <w:p w14:paraId="33909A1D" w14:textId="77777777" w:rsidR="00732711" w:rsidRDefault="00732711"/>
        </w:tc>
        <w:tc>
          <w:tcPr>
            <w:tcW w:w="1062" w:type="dxa"/>
          </w:tcPr>
          <w:p w14:paraId="4D75214D" w14:textId="77777777" w:rsidR="00732711" w:rsidRDefault="00732711"/>
        </w:tc>
        <w:tc>
          <w:tcPr>
            <w:tcW w:w="1152" w:type="dxa"/>
          </w:tcPr>
          <w:p w14:paraId="218B6DDA" w14:textId="77777777" w:rsidR="00732711" w:rsidRDefault="00732711"/>
        </w:tc>
        <w:tc>
          <w:tcPr>
            <w:tcW w:w="1296" w:type="dxa"/>
          </w:tcPr>
          <w:p w14:paraId="7D0206BA" w14:textId="77777777" w:rsidR="00732711" w:rsidRDefault="00732711"/>
        </w:tc>
        <w:tc>
          <w:tcPr>
            <w:tcW w:w="2070" w:type="dxa"/>
          </w:tcPr>
          <w:p w14:paraId="51C91929" w14:textId="77777777" w:rsidR="00732711" w:rsidRDefault="00732711"/>
        </w:tc>
      </w:tr>
      <w:tr w:rsidR="00065210" w14:paraId="6257EC6A" w14:textId="77777777" w:rsidTr="00C60F70">
        <w:tc>
          <w:tcPr>
            <w:tcW w:w="810" w:type="dxa"/>
          </w:tcPr>
          <w:p w14:paraId="1A674A97" w14:textId="77777777" w:rsidR="00732711" w:rsidRDefault="00732711" w:rsidP="0006521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406" w:type="dxa"/>
          </w:tcPr>
          <w:p w14:paraId="07A5392F" w14:textId="0B77895F" w:rsidR="00732711" w:rsidRDefault="00100C51" w:rsidP="00100C51">
            <w:r>
              <w:t>The extracurriculars help the students in achieving the outcome of the MBBs program</w:t>
            </w:r>
          </w:p>
        </w:tc>
        <w:tc>
          <w:tcPr>
            <w:tcW w:w="1104" w:type="dxa"/>
          </w:tcPr>
          <w:p w14:paraId="688F67A2" w14:textId="77777777" w:rsidR="00732711" w:rsidRDefault="00732711"/>
        </w:tc>
        <w:tc>
          <w:tcPr>
            <w:tcW w:w="1062" w:type="dxa"/>
          </w:tcPr>
          <w:p w14:paraId="6087AE75" w14:textId="77777777" w:rsidR="00732711" w:rsidRDefault="00732711"/>
        </w:tc>
        <w:tc>
          <w:tcPr>
            <w:tcW w:w="1152" w:type="dxa"/>
          </w:tcPr>
          <w:p w14:paraId="503C9AF7" w14:textId="77777777" w:rsidR="00732711" w:rsidRDefault="00732711"/>
        </w:tc>
        <w:tc>
          <w:tcPr>
            <w:tcW w:w="1296" w:type="dxa"/>
          </w:tcPr>
          <w:p w14:paraId="4011D51D" w14:textId="77777777" w:rsidR="00732711" w:rsidRDefault="00732711"/>
        </w:tc>
        <w:tc>
          <w:tcPr>
            <w:tcW w:w="2070" w:type="dxa"/>
          </w:tcPr>
          <w:p w14:paraId="07299C25" w14:textId="77777777" w:rsidR="00732711" w:rsidRDefault="00732711"/>
        </w:tc>
      </w:tr>
      <w:tr w:rsidR="00065210" w14:paraId="7D839E0B" w14:textId="77777777" w:rsidTr="00C60F70">
        <w:tc>
          <w:tcPr>
            <w:tcW w:w="810" w:type="dxa"/>
          </w:tcPr>
          <w:p w14:paraId="62158874" w14:textId="77777777" w:rsidR="00732711" w:rsidRDefault="00732711" w:rsidP="0006521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406" w:type="dxa"/>
          </w:tcPr>
          <w:p w14:paraId="6F20C432" w14:textId="66E70423" w:rsidR="00732711" w:rsidRDefault="00100C51" w:rsidP="00100C51">
            <w:pPr>
              <w:spacing w:after="160" w:line="259" w:lineRule="auto"/>
            </w:pPr>
            <w:r>
              <w:t>The extracurriculars promote self-learning which is one of criteria of the MBBS program</w:t>
            </w:r>
          </w:p>
        </w:tc>
        <w:tc>
          <w:tcPr>
            <w:tcW w:w="1104" w:type="dxa"/>
          </w:tcPr>
          <w:p w14:paraId="5713AE3F" w14:textId="77777777" w:rsidR="00732711" w:rsidRDefault="00732711"/>
        </w:tc>
        <w:tc>
          <w:tcPr>
            <w:tcW w:w="1062" w:type="dxa"/>
          </w:tcPr>
          <w:p w14:paraId="291078EF" w14:textId="77777777" w:rsidR="00732711" w:rsidRDefault="00732711"/>
        </w:tc>
        <w:tc>
          <w:tcPr>
            <w:tcW w:w="1152" w:type="dxa"/>
          </w:tcPr>
          <w:p w14:paraId="77FC3EB0" w14:textId="77777777" w:rsidR="00732711" w:rsidRDefault="00732711"/>
        </w:tc>
        <w:tc>
          <w:tcPr>
            <w:tcW w:w="1296" w:type="dxa"/>
          </w:tcPr>
          <w:p w14:paraId="22FDEC49" w14:textId="77777777" w:rsidR="00732711" w:rsidRDefault="00732711"/>
        </w:tc>
        <w:tc>
          <w:tcPr>
            <w:tcW w:w="2070" w:type="dxa"/>
          </w:tcPr>
          <w:p w14:paraId="025E7A39" w14:textId="77777777" w:rsidR="00732711" w:rsidRDefault="00732711"/>
        </w:tc>
      </w:tr>
      <w:tr w:rsidR="00065210" w14:paraId="243C966F" w14:textId="77777777" w:rsidTr="00C60F70">
        <w:tc>
          <w:tcPr>
            <w:tcW w:w="810" w:type="dxa"/>
          </w:tcPr>
          <w:p w14:paraId="3D52F4D3" w14:textId="77777777" w:rsidR="00732711" w:rsidRDefault="00732711" w:rsidP="0006521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406" w:type="dxa"/>
          </w:tcPr>
          <w:p w14:paraId="3287118E" w14:textId="7B077238" w:rsidR="00732711" w:rsidRDefault="00100C51" w:rsidP="00100C51">
            <w:r>
              <w:t>The faculty encourage the students to share in the extracurriculars.</w:t>
            </w:r>
          </w:p>
        </w:tc>
        <w:tc>
          <w:tcPr>
            <w:tcW w:w="1104" w:type="dxa"/>
          </w:tcPr>
          <w:p w14:paraId="02B93255" w14:textId="77777777" w:rsidR="00732711" w:rsidRDefault="00732711"/>
        </w:tc>
        <w:tc>
          <w:tcPr>
            <w:tcW w:w="1062" w:type="dxa"/>
          </w:tcPr>
          <w:p w14:paraId="15CC8DC5" w14:textId="77777777" w:rsidR="00732711" w:rsidRDefault="00732711"/>
        </w:tc>
        <w:tc>
          <w:tcPr>
            <w:tcW w:w="1152" w:type="dxa"/>
          </w:tcPr>
          <w:p w14:paraId="63677C75" w14:textId="77777777" w:rsidR="00732711" w:rsidRDefault="00732711"/>
        </w:tc>
        <w:tc>
          <w:tcPr>
            <w:tcW w:w="1296" w:type="dxa"/>
          </w:tcPr>
          <w:p w14:paraId="141E86B3" w14:textId="77777777" w:rsidR="00732711" w:rsidRDefault="00732711"/>
        </w:tc>
        <w:tc>
          <w:tcPr>
            <w:tcW w:w="2070" w:type="dxa"/>
          </w:tcPr>
          <w:p w14:paraId="72222D9B" w14:textId="77777777" w:rsidR="00732711" w:rsidRDefault="00732711"/>
        </w:tc>
      </w:tr>
      <w:tr w:rsidR="00065210" w14:paraId="5058A0D8" w14:textId="77777777" w:rsidTr="00C60F70">
        <w:tc>
          <w:tcPr>
            <w:tcW w:w="810" w:type="dxa"/>
          </w:tcPr>
          <w:p w14:paraId="4363F55E" w14:textId="77777777" w:rsidR="00732711" w:rsidRDefault="00732711" w:rsidP="0006521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406" w:type="dxa"/>
          </w:tcPr>
          <w:p w14:paraId="6CC8F734" w14:textId="6A391D5C" w:rsidR="00732711" w:rsidRDefault="00DD727F" w:rsidP="00DD727F">
            <w:r>
              <w:t xml:space="preserve">The list of extracurriculars contains wide varieties of activities as sports, </w:t>
            </w:r>
            <w:r>
              <w:lastRenderedPageBreak/>
              <w:t>research, scientific meetings, and workshops.</w:t>
            </w:r>
          </w:p>
        </w:tc>
        <w:tc>
          <w:tcPr>
            <w:tcW w:w="1104" w:type="dxa"/>
          </w:tcPr>
          <w:p w14:paraId="74C080D8" w14:textId="77777777" w:rsidR="00732711" w:rsidRDefault="00732711"/>
        </w:tc>
        <w:tc>
          <w:tcPr>
            <w:tcW w:w="1062" w:type="dxa"/>
          </w:tcPr>
          <w:p w14:paraId="181BE185" w14:textId="77777777" w:rsidR="00732711" w:rsidRDefault="00732711"/>
        </w:tc>
        <w:tc>
          <w:tcPr>
            <w:tcW w:w="1152" w:type="dxa"/>
          </w:tcPr>
          <w:p w14:paraId="00A77952" w14:textId="77777777" w:rsidR="00732711" w:rsidRDefault="00732711"/>
        </w:tc>
        <w:tc>
          <w:tcPr>
            <w:tcW w:w="1296" w:type="dxa"/>
          </w:tcPr>
          <w:p w14:paraId="33E5F5A3" w14:textId="77777777" w:rsidR="00732711" w:rsidRDefault="00732711"/>
        </w:tc>
        <w:tc>
          <w:tcPr>
            <w:tcW w:w="2070" w:type="dxa"/>
          </w:tcPr>
          <w:p w14:paraId="180D468F" w14:textId="77777777" w:rsidR="00732711" w:rsidRDefault="00732711"/>
        </w:tc>
      </w:tr>
      <w:tr w:rsidR="00065210" w14:paraId="1BA1F3C1" w14:textId="77777777" w:rsidTr="00C60F70">
        <w:tc>
          <w:tcPr>
            <w:tcW w:w="810" w:type="dxa"/>
          </w:tcPr>
          <w:p w14:paraId="731F6C33" w14:textId="77777777" w:rsidR="00732711" w:rsidRDefault="00732711" w:rsidP="0006521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406" w:type="dxa"/>
          </w:tcPr>
          <w:p w14:paraId="1786CE13" w14:textId="283FF220" w:rsidR="00732711" w:rsidRDefault="00DD727F" w:rsidP="00DD727F">
            <w:r>
              <w:t>The time spend in the extracurricular is suitable for practicing these activities.</w:t>
            </w:r>
          </w:p>
        </w:tc>
        <w:tc>
          <w:tcPr>
            <w:tcW w:w="1104" w:type="dxa"/>
          </w:tcPr>
          <w:p w14:paraId="299C77F6" w14:textId="77777777" w:rsidR="00732711" w:rsidRDefault="00732711"/>
        </w:tc>
        <w:tc>
          <w:tcPr>
            <w:tcW w:w="1062" w:type="dxa"/>
          </w:tcPr>
          <w:p w14:paraId="72B2CFA9" w14:textId="77777777" w:rsidR="00732711" w:rsidRDefault="00732711"/>
        </w:tc>
        <w:tc>
          <w:tcPr>
            <w:tcW w:w="1152" w:type="dxa"/>
          </w:tcPr>
          <w:p w14:paraId="50D5888B" w14:textId="77777777" w:rsidR="00732711" w:rsidRDefault="00732711"/>
        </w:tc>
        <w:tc>
          <w:tcPr>
            <w:tcW w:w="1296" w:type="dxa"/>
          </w:tcPr>
          <w:p w14:paraId="2AE429F8" w14:textId="77777777" w:rsidR="00732711" w:rsidRDefault="00732711"/>
        </w:tc>
        <w:tc>
          <w:tcPr>
            <w:tcW w:w="2070" w:type="dxa"/>
          </w:tcPr>
          <w:p w14:paraId="0E2AD109" w14:textId="77777777" w:rsidR="00732711" w:rsidRDefault="00732711"/>
        </w:tc>
      </w:tr>
      <w:tr w:rsidR="00065210" w14:paraId="51012DB8" w14:textId="77777777" w:rsidTr="00C60F70">
        <w:tc>
          <w:tcPr>
            <w:tcW w:w="810" w:type="dxa"/>
          </w:tcPr>
          <w:p w14:paraId="2F10F068" w14:textId="77777777" w:rsidR="00732711" w:rsidRDefault="00732711" w:rsidP="0006521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406" w:type="dxa"/>
          </w:tcPr>
          <w:p w14:paraId="37E38F96" w14:textId="61C0634D" w:rsidR="00732711" w:rsidRDefault="00DD727F" w:rsidP="00DD727F">
            <w:r>
              <w:t>The extracurriculars help in the development of knowledge among the students.</w:t>
            </w:r>
          </w:p>
        </w:tc>
        <w:tc>
          <w:tcPr>
            <w:tcW w:w="1104" w:type="dxa"/>
          </w:tcPr>
          <w:p w14:paraId="3008441C" w14:textId="77777777" w:rsidR="00732711" w:rsidRDefault="00732711"/>
        </w:tc>
        <w:tc>
          <w:tcPr>
            <w:tcW w:w="1062" w:type="dxa"/>
          </w:tcPr>
          <w:p w14:paraId="4829BF1D" w14:textId="77777777" w:rsidR="00732711" w:rsidRDefault="00732711"/>
        </w:tc>
        <w:tc>
          <w:tcPr>
            <w:tcW w:w="1152" w:type="dxa"/>
          </w:tcPr>
          <w:p w14:paraId="04958651" w14:textId="77777777" w:rsidR="00732711" w:rsidRDefault="00732711"/>
        </w:tc>
        <w:tc>
          <w:tcPr>
            <w:tcW w:w="1296" w:type="dxa"/>
          </w:tcPr>
          <w:p w14:paraId="774E8F8A" w14:textId="77777777" w:rsidR="00732711" w:rsidRDefault="00732711"/>
        </w:tc>
        <w:tc>
          <w:tcPr>
            <w:tcW w:w="2070" w:type="dxa"/>
          </w:tcPr>
          <w:p w14:paraId="1BE5913A" w14:textId="77777777" w:rsidR="00732711" w:rsidRDefault="00732711"/>
        </w:tc>
      </w:tr>
      <w:tr w:rsidR="00065210" w14:paraId="1CA55154" w14:textId="77777777" w:rsidTr="00C60F70">
        <w:tc>
          <w:tcPr>
            <w:tcW w:w="810" w:type="dxa"/>
          </w:tcPr>
          <w:p w14:paraId="3543C8E8" w14:textId="77777777" w:rsidR="00732711" w:rsidRDefault="00732711" w:rsidP="0006521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406" w:type="dxa"/>
          </w:tcPr>
          <w:p w14:paraId="047F36B0" w14:textId="048884B8" w:rsidR="00732711" w:rsidRDefault="00DD727F" w:rsidP="00DD727F">
            <w:r>
              <w:t>The extracurriculars motivate the acquisition of communication, and interpersonal skills.</w:t>
            </w:r>
          </w:p>
        </w:tc>
        <w:tc>
          <w:tcPr>
            <w:tcW w:w="1104" w:type="dxa"/>
          </w:tcPr>
          <w:p w14:paraId="1F61BF94" w14:textId="77777777" w:rsidR="00732711" w:rsidRDefault="00732711"/>
        </w:tc>
        <w:tc>
          <w:tcPr>
            <w:tcW w:w="1062" w:type="dxa"/>
          </w:tcPr>
          <w:p w14:paraId="03FF48BE" w14:textId="77777777" w:rsidR="00732711" w:rsidRDefault="00732711"/>
        </w:tc>
        <w:tc>
          <w:tcPr>
            <w:tcW w:w="1152" w:type="dxa"/>
          </w:tcPr>
          <w:p w14:paraId="7396486F" w14:textId="77777777" w:rsidR="00732711" w:rsidRDefault="00732711"/>
        </w:tc>
        <w:tc>
          <w:tcPr>
            <w:tcW w:w="1296" w:type="dxa"/>
          </w:tcPr>
          <w:p w14:paraId="6765B8FE" w14:textId="77777777" w:rsidR="00732711" w:rsidRDefault="00732711"/>
        </w:tc>
        <w:tc>
          <w:tcPr>
            <w:tcW w:w="2070" w:type="dxa"/>
          </w:tcPr>
          <w:p w14:paraId="4476CD0D" w14:textId="77777777" w:rsidR="00732711" w:rsidRDefault="00732711"/>
        </w:tc>
      </w:tr>
      <w:tr w:rsidR="00065210" w14:paraId="74B5FFE1" w14:textId="77777777" w:rsidTr="00C60F70">
        <w:tc>
          <w:tcPr>
            <w:tcW w:w="810" w:type="dxa"/>
          </w:tcPr>
          <w:p w14:paraId="0D2DC2AF" w14:textId="77777777" w:rsidR="00732711" w:rsidRDefault="00732711" w:rsidP="0006521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406" w:type="dxa"/>
          </w:tcPr>
          <w:p w14:paraId="2F926BC6" w14:textId="378126F6" w:rsidR="00732711" w:rsidRDefault="00DD727F" w:rsidP="00DD727F">
            <w:r>
              <w:t>The extracurriculars alleviate the psychomotor skills among students through practicing, and monitoring, and direct feedback.</w:t>
            </w:r>
          </w:p>
        </w:tc>
        <w:tc>
          <w:tcPr>
            <w:tcW w:w="1104" w:type="dxa"/>
          </w:tcPr>
          <w:p w14:paraId="1F3D4740" w14:textId="77777777" w:rsidR="00732711" w:rsidRDefault="00732711"/>
        </w:tc>
        <w:tc>
          <w:tcPr>
            <w:tcW w:w="1062" w:type="dxa"/>
          </w:tcPr>
          <w:p w14:paraId="0CE31E32" w14:textId="77777777" w:rsidR="00732711" w:rsidRDefault="00732711"/>
        </w:tc>
        <w:tc>
          <w:tcPr>
            <w:tcW w:w="1152" w:type="dxa"/>
          </w:tcPr>
          <w:p w14:paraId="000A23A2" w14:textId="77777777" w:rsidR="00732711" w:rsidRDefault="00732711"/>
        </w:tc>
        <w:tc>
          <w:tcPr>
            <w:tcW w:w="1296" w:type="dxa"/>
          </w:tcPr>
          <w:p w14:paraId="2005AB8F" w14:textId="77777777" w:rsidR="00732711" w:rsidRDefault="00732711"/>
        </w:tc>
        <w:tc>
          <w:tcPr>
            <w:tcW w:w="2070" w:type="dxa"/>
          </w:tcPr>
          <w:p w14:paraId="14935F26" w14:textId="77777777" w:rsidR="00732711" w:rsidRDefault="00732711"/>
        </w:tc>
      </w:tr>
      <w:tr w:rsidR="00065210" w14:paraId="3EDA1C2D" w14:textId="77777777" w:rsidTr="00C60F70">
        <w:tc>
          <w:tcPr>
            <w:tcW w:w="810" w:type="dxa"/>
          </w:tcPr>
          <w:p w14:paraId="05265B18" w14:textId="77777777" w:rsidR="00732711" w:rsidRDefault="00732711" w:rsidP="0006521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406" w:type="dxa"/>
          </w:tcPr>
          <w:p w14:paraId="2B81610A" w14:textId="143F9ADD" w:rsidR="00732711" w:rsidRDefault="00DD727F" w:rsidP="00DD727F">
            <w:r>
              <w:t xml:space="preserve">The extracurriculars enhance the communication among students, faculty, and administrative members. </w:t>
            </w:r>
          </w:p>
        </w:tc>
        <w:tc>
          <w:tcPr>
            <w:tcW w:w="1104" w:type="dxa"/>
          </w:tcPr>
          <w:p w14:paraId="1D7494C0" w14:textId="77777777" w:rsidR="00732711" w:rsidRDefault="00732711"/>
        </w:tc>
        <w:tc>
          <w:tcPr>
            <w:tcW w:w="1062" w:type="dxa"/>
          </w:tcPr>
          <w:p w14:paraId="1C7B549B" w14:textId="77777777" w:rsidR="00732711" w:rsidRDefault="00732711"/>
        </w:tc>
        <w:tc>
          <w:tcPr>
            <w:tcW w:w="1152" w:type="dxa"/>
          </w:tcPr>
          <w:p w14:paraId="42698365" w14:textId="77777777" w:rsidR="00732711" w:rsidRDefault="00732711"/>
        </w:tc>
        <w:tc>
          <w:tcPr>
            <w:tcW w:w="1296" w:type="dxa"/>
          </w:tcPr>
          <w:p w14:paraId="64E27F4C" w14:textId="77777777" w:rsidR="00732711" w:rsidRDefault="00732711"/>
        </w:tc>
        <w:tc>
          <w:tcPr>
            <w:tcW w:w="2070" w:type="dxa"/>
          </w:tcPr>
          <w:p w14:paraId="603A7CFF" w14:textId="77777777" w:rsidR="00732711" w:rsidRDefault="00732711"/>
        </w:tc>
      </w:tr>
      <w:tr w:rsidR="00065210" w14:paraId="4836E5D4" w14:textId="77777777" w:rsidTr="00C60F70">
        <w:tc>
          <w:tcPr>
            <w:tcW w:w="810" w:type="dxa"/>
          </w:tcPr>
          <w:p w14:paraId="5077C682" w14:textId="77777777" w:rsidR="00732711" w:rsidRDefault="00732711" w:rsidP="0006521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406" w:type="dxa"/>
          </w:tcPr>
          <w:p w14:paraId="1E07531A" w14:textId="36C9EB26" w:rsidR="00732711" w:rsidRDefault="00DD727F" w:rsidP="00DD727F">
            <w:r>
              <w:t>The extracurriculars contains activities that help the low achievers’ students and enhance their performance.</w:t>
            </w:r>
          </w:p>
        </w:tc>
        <w:tc>
          <w:tcPr>
            <w:tcW w:w="1104" w:type="dxa"/>
          </w:tcPr>
          <w:p w14:paraId="1A0BD92D" w14:textId="77777777" w:rsidR="00732711" w:rsidRDefault="00732711"/>
        </w:tc>
        <w:tc>
          <w:tcPr>
            <w:tcW w:w="1062" w:type="dxa"/>
          </w:tcPr>
          <w:p w14:paraId="539746D3" w14:textId="77777777" w:rsidR="00732711" w:rsidRDefault="00732711"/>
        </w:tc>
        <w:tc>
          <w:tcPr>
            <w:tcW w:w="1152" w:type="dxa"/>
          </w:tcPr>
          <w:p w14:paraId="6D84DE52" w14:textId="77777777" w:rsidR="00732711" w:rsidRDefault="00732711"/>
        </w:tc>
        <w:tc>
          <w:tcPr>
            <w:tcW w:w="1296" w:type="dxa"/>
          </w:tcPr>
          <w:p w14:paraId="1D51EF8B" w14:textId="77777777" w:rsidR="00732711" w:rsidRDefault="00732711"/>
        </w:tc>
        <w:tc>
          <w:tcPr>
            <w:tcW w:w="2070" w:type="dxa"/>
          </w:tcPr>
          <w:p w14:paraId="6B5F75CB" w14:textId="77777777" w:rsidR="00732711" w:rsidRDefault="00732711"/>
        </w:tc>
      </w:tr>
      <w:tr w:rsidR="00065210" w14:paraId="04511059" w14:textId="77777777" w:rsidTr="00C60F70">
        <w:tc>
          <w:tcPr>
            <w:tcW w:w="810" w:type="dxa"/>
          </w:tcPr>
          <w:p w14:paraId="7D1BE43B" w14:textId="77777777" w:rsidR="00732711" w:rsidRDefault="00732711" w:rsidP="0006521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406" w:type="dxa"/>
          </w:tcPr>
          <w:p w14:paraId="320FB30E" w14:textId="14E6ECE9" w:rsidR="00732711" w:rsidRDefault="00DD727F" w:rsidP="00DD727F">
            <w:r>
              <w:t>The funding and logistic materials applied for the extracurriculars are well allocated and easily obtained.</w:t>
            </w:r>
          </w:p>
        </w:tc>
        <w:tc>
          <w:tcPr>
            <w:tcW w:w="1104" w:type="dxa"/>
          </w:tcPr>
          <w:p w14:paraId="1F54F13C" w14:textId="77777777" w:rsidR="00732711" w:rsidRDefault="00732711"/>
        </w:tc>
        <w:tc>
          <w:tcPr>
            <w:tcW w:w="1062" w:type="dxa"/>
          </w:tcPr>
          <w:p w14:paraId="18B759C6" w14:textId="77777777" w:rsidR="00732711" w:rsidRDefault="00732711"/>
        </w:tc>
        <w:tc>
          <w:tcPr>
            <w:tcW w:w="1152" w:type="dxa"/>
          </w:tcPr>
          <w:p w14:paraId="4CFBC5A3" w14:textId="77777777" w:rsidR="00732711" w:rsidRDefault="00732711"/>
        </w:tc>
        <w:tc>
          <w:tcPr>
            <w:tcW w:w="1296" w:type="dxa"/>
          </w:tcPr>
          <w:p w14:paraId="71D9EDB5" w14:textId="77777777" w:rsidR="00732711" w:rsidRDefault="00732711"/>
        </w:tc>
        <w:tc>
          <w:tcPr>
            <w:tcW w:w="2070" w:type="dxa"/>
          </w:tcPr>
          <w:p w14:paraId="50811D62" w14:textId="77777777" w:rsidR="00732711" w:rsidRDefault="00732711"/>
        </w:tc>
      </w:tr>
      <w:tr w:rsidR="00C60F70" w14:paraId="6D30977C" w14:textId="77777777" w:rsidTr="00C60F70">
        <w:tc>
          <w:tcPr>
            <w:tcW w:w="810" w:type="dxa"/>
          </w:tcPr>
          <w:p w14:paraId="1E2C1275" w14:textId="77777777" w:rsidR="00C60F70" w:rsidRDefault="00C60F70" w:rsidP="00065210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406" w:type="dxa"/>
          </w:tcPr>
          <w:p w14:paraId="1BCCCAB4" w14:textId="19E7BF19" w:rsidR="00C60F70" w:rsidRDefault="00C60F70" w:rsidP="00DD727F">
            <w:r>
              <w:t>The faculty honors the distinguished students in the extracurriculars.</w:t>
            </w:r>
          </w:p>
        </w:tc>
        <w:tc>
          <w:tcPr>
            <w:tcW w:w="1104" w:type="dxa"/>
          </w:tcPr>
          <w:p w14:paraId="1A8917B6" w14:textId="77777777" w:rsidR="00C60F70" w:rsidRDefault="00C60F70"/>
        </w:tc>
        <w:tc>
          <w:tcPr>
            <w:tcW w:w="1062" w:type="dxa"/>
          </w:tcPr>
          <w:p w14:paraId="185F5D10" w14:textId="77777777" w:rsidR="00C60F70" w:rsidRDefault="00C60F70"/>
        </w:tc>
        <w:tc>
          <w:tcPr>
            <w:tcW w:w="1152" w:type="dxa"/>
          </w:tcPr>
          <w:p w14:paraId="1D81EE47" w14:textId="77777777" w:rsidR="00C60F70" w:rsidRDefault="00C60F70"/>
        </w:tc>
        <w:tc>
          <w:tcPr>
            <w:tcW w:w="1296" w:type="dxa"/>
          </w:tcPr>
          <w:p w14:paraId="1C9EEDDD" w14:textId="77777777" w:rsidR="00C60F70" w:rsidRDefault="00C60F70"/>
        </w:tc>
        <w:tc>
          <w:tcPr>
            <w:tcW w:w="2070" w:type="dxa"/>
          </w:tcPr>
          <w:p w14:paraId="1818097C" w14:textId="77777777" w:rsidR="00C60F70" w:rsidRDefault="00C60F70"/>
        </w:tc>
      </w:tr>
    </w:tbl>
    <w:p w14:paraId="4FAF1EA0" w14:textId="77777777" w:rsidR="00732711" w:rsidRDefault="00732711"/>
    <w:sectPr w:rsidR="007327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B5913"/>
    <w:multiLevelType w:val="hybridMultilevel"/>
    <w:tmpl w:val="E384EC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F9551E"/>
    <w:multiLevelType w:val="hybridMultilevel"/>
    <w:tmpl w:val="2E6C48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350"/>
    <w:rsid w:val="00065210"/>
    <w:rsid w:val="00100C51"/>
    <w:rsid w:val="004254B3"/>
    <w:rsid w:val="006478BE"/>
    <w:rsid w:val="00701BCF"/>
    <w:rsid w:val="00732711"/>
    <w:rsid w:val="00805350"/>
    <w:rsid w:val="0080638C"/>
    <w:rsid w:val="00AD15A0"/>
    <w:rsid w:val="00B12B0B"/>
    <w:rsid w:val="00C60F70"/>
    <w:rsid w:val="00DD7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50AA4"/>
  <w15:chartTrackingRefBased/>
  <w15:docId w15:val="{93CE7726-2FAF-468E-B499-BC2BB5903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0C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ab atta</dc:creator>
  <cp:keywords/>
  <dc:description/>
  <cp:lastModifiedBy>ehab atta</cp:lastModifiedBy>
  <cp:revision>2</cp:revision>
  <dcterms:created xsi:type="dcterms:W3CDTF">2022-03-10T07:42:00Z</dcterms:created>
  <dcterms:modified xsi:type="dcterms:W3CDTF">2022-03-10T07:42:00Z</dcterms:modified>
</cp:coreProperties>
</file>